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Table S11</w:t>
      </w:r>
      <w:r>
        <w:rPr>
          <w:rFonts w:cs="Arial" w:ascii="Arial" w:hAnsi="Arial"/>
        </w:rPr>
        <w:t>. Open genotype-driven clinical trials at Vanderbilt University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120"/>
        <w:gridCol w:w="3060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ID</w:t>
            </w:r>
            <w:bookmarkStart w:id="0" w:name="_GoBack"/>
            <w:bookmarkEnd w:id="0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126696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K21184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F V600E or K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1011698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murafeni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F V600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1072175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GSK2118436 + GSK11202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BRAF V600E or K + MEK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1153763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K21184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F V600E or K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1011698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K11202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BRAF V600E or K (MEK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1271803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Vemurafenib + GDC-09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BRAF V600E + MEK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082717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ARQ197 + Sorafeni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A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10282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otini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IT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057738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nitini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IT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086617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ZD62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GNAQ + GNA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0094846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-7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/>
            </w:pPr>
            <w:r>
              <w:rPr>
                <w:rFonts w:cs="Arial" w:ascii="Arial" w:hAnsi="Arial"/>
              </w:rPr>
              <w:t>GNAQ + GNA1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11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0:12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8T00:1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